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80"/>
        <w:gridCol w:w="1800"/>
        <w:gridCol w:w="1880"/>
        <w:gridCol w:w="1880"/>
        <w:gridCol w:w="2200"/>
      </w:tblGrid>
      <w:tr w:rsidR="00837AD3" w:rsidRPr="00837AD3" w:rsidTr="00837AD3">
        <w:trPr>
          <w:trHeight w:val="657"/>
        </w:trPr>
        <w:tc>
          <w:tcPr>
            <w:tcW w:w="10040" w:type="dxa"/>
            <w:gridSpan w:val="5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b/>
                <w:bCs/>
                <w:color w:val="000000"/>
                <w:kern w:val="24"/>
                <w:sz w:val="24"/>
              </w:rPr>
              <w:t>Supplemental Table 1.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 Mean values of V</w:t>
            </w:r>
            <w:r w:rsidRPr="00837AD3">
              <w:rPr>
                <w:rFonts w:eastAsia="Times New Roman" w:cs="Arial"/>
                <w:color w:val="000000"/>
                <w:kern w:val="24"/>
                <w:position w:val="-6"/>
                <w:sz w:val="24"/>
                <w:vertAlign w:val="subscript"/>
              </w:rPr>
              <w:t>1/2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 and z determined from Boltzmann fits of individual G-V relations using Eq. 1</w:t>
            </w:r>
          </w:p>
        </w:tc>
      </w:tr>
      <w:tr w:rsidR="00837AD3" w:rsidRPr="00837AD3" w:rsidTr="00837AD3">
        <w:trPr>
          <w:trHeight w:val="1431"/>
        </w:trPr>
        <w:tc>
          <w:tcPr>
            <w:tcW w:w="22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[NS11021] (</w:t>
            </w:r>
            <w:proofErr w:type="spellStart"/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μM</w:t>
            </w:r>
            <w:proofErr w:type="spellEnd"/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0 Ca</w:t>
            </w:r>
            <w:r w:rsidRPr="00837AD3">
              <w:rPr>
                <w:rFonts w:eastAsia="Times New Roman" w:cs="Arial"/>
                <w:color w:val="000000"/>
                <w:kern w:val="24"/>
                <w:position w:val="7"/>
                <w:sz w:val="24"/>
                <w:vertAlign w:val="superscript"/>
              </w:rPr>
              <w:t>2+</w:t>
            </w:r>
          </w:p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V</w:t>
            </w:r>
            <w:r w:rsidRPr="00837AD3">
              <w:rPr>
                <w:rFonts w:eastAsia="Times New Roman" w:cs="Arial"/>
                <w:color w:val="000000"/>
                <w:kern w:val="24"/>
                <w:position w:val="-6"/>
                <w:sz w:val="24"/>
                <w:vertAlign w:val="subscript"/>
              </w:rPr>
              <w:t>1/2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 (in mV), (n)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1 </w:t>
            </w:r>
            <w:proofErr w:type="spellStart"/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μM</w:t>
            </w:r>
            <w:proofErr w:type="spellEnd"/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 Ca</w:t>
            </w:r>
            <w:r w:rsidRPr="00837AD3">
              <w:rPr>
                <w:rFonts w:eastAsia="Times New Roman" w:cs="Arial"/>
                <w:color w:val="000000"/>
                <w:kern w:val="24"/>
                <w:position w:val="7"/>
                <w:sz w:val="24"/>
                <w:vertAlign w:val="superscript"/>
              </w:rPr>
              <w:t>2+</w:t>
            </w:r>
          </w:p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V</w:t>
            </w:r>
            <w:r w:rsidRPr="00837AD3">
              <w:rPr>
                <w:rFonts w:eastAsia="Times New Roman" w:cs="Arial"/>
                <w:color w:val="000000"/>
                <w:kern w:val="24"/>
                <w:position w:val="-6"/>
                <w:sz w:val="24"/>
                <w:vertAlign w:val="subscript"/>
              </w:rPr>
              <w:t>1/2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 (in mV), (n)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10 </w:t>
            </w:r>
            <w:proofErr w:type="spellStart"/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μM</w:t>
            </w:r>
            <w:proofErr w:type="spellEnd"/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 Ca</w:t>
            </w:r>
            <w:r w:rsidRPr="00837AD3">
              <w:rPr>
                <w:rFonts w:eastAsia="Times New Roman" w:cs="Arial"/>
                <w:color w:val="000000"/>
                <w:kern w:val="24"/>
                <w:position w:val="7"/>
                <w:sz w:val="24"/>
                <w:vertAlign w:val="superscript"/>
              </w:rPr>
              <w:t>2+</w:t>
            </w:r>
          </w:p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V</w:t>
            </w:r>
            <w:r w:rsidRPr="00837AD3">
              <w:rPr>
                <w:rFonts w:eastAsia="Times New Roman" w:cs="Arial"/>
                <w:color w:val="000000"/>
                <w:kern w:val="24"/>
                <w:position w:val="-6"/>
                <w:sz w:val="24"/>
                <w:vertAlign w:val="subscript"/>
              </w:rPr>
              <w:t>1/2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 (in mV), (n)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100 </w:t>
            </w:r>
            <w:proofErr w:type="spellStart"/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μM</w:t>
            </w:r>
            <w:proofErr w:type="spellEnd"/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 Ca</w:t>
            </w:r>
            <w:r w:rsidRPr="00837AD3">
              <w:rPr>
                <w:rFonts w:eastAsia="Times New Roman" w:cs="Arial"/>
                <w:color w:val="000000"/>
                <w:kern w:val="24"/>
                <w:position w:val="7"/>
                <w:sz w:val="24"/>
                <w:vertAlign w:val="superscript"/>
              </w:rPr>
              <w:t>2+</w:t>
            </w:r>
          </w:p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V</w:t>
            </w:r>
            <w:r w:rsidRPr="00837AD3">
              <w:rPr>
                <w:rFonts w:eastAsia="Times New Roman" w:cs="Arial"/>
                <w:color w:val="000000"/>
                <w:kern w:val="24"/>
                <w:position w:val="-6"/>
                <w:sz w:val="24"/>
                <w:vertAlign w:val="subscript"/>
              </w:rPr>
              <w:t>1/2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 (in mV), (n)</w:t>
            </w:r>
          </w:p>
        </w:tc>
      </w:tr>
      <w:tr w:rsidR="00837AD3" w:rsidRPr="00837AD3" w:rsidTr="00837AD3">
        <w:trPr>
          <w:trHeight w:val="705"/>
        </w:trPr>
        <w:tc>
          <w:tcPr>
            <w:tcW w:w="22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0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158.2 ± 1.7 (54)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110.3 ± 2.1 (26)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23.4 ± 2.0  (20)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-41.4 ± 4.0 (15)</w:t>
            </w:r>
          </w:p>
        </w:tc>
      </w:tr>
      <w:tr w:rsidR="00837AD3" w:rsidRPr="00837AD3" w:rsidTr="00837AD3">
        <w:trPr>
          <w:trHeight w:val="705"/>
        </w:trPr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0.1 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145.2 ± 5.7 (12)</w:t>
            </w:r>
          </w:p>
        </w:tc>
        <w:tc>
          <w:tcPr>
            <w:tcW w:w="188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105.9 ± 3.2 (14)</w:t>
            </w:r>
          </w:p>
        </w:tc>
        <w:tc>
          <w:tcPr>
            <w:tcW w:w="188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23.1 ± 4.6 (7)</w:t>
            </w:r>
          </w:p>
        </w:tc>
        <w:tc>
          <w:tcPr>
            <w:tcW w:w="220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-55.2 ± 5.0 (10)</w:t>
            </w:r>
          </w:p>
        </w:tc>
      </w:tr>
      <w:tr w:rsidR="00837AD3" w:rsidRPr="00837AD3" w:rsidTr="00837AD3">
        <w:trPr>
          <w:trHeight w:val="705"/>
        </w:trPr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1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129.5 ± 3.7 (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91.1 ± 6.0 (1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7.8 ± 2.3 (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-72.3 ± 5.0 (7)</w:t>
            </w:r>
          </w:p>
        </w:tc>
      </w:tr>
      <w:tr w:rsidR="00837AD3" w:rsidRPr="00837AD3" w:rsidTr="00837AD3">
        <w:trPr>
          <w:trHeight w:val="705"/>
        </w:trPr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10 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88.5 ± 3.0 (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67.8 ± 4.4 (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-8.2 ± 2.3 (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-84.0 ± 4.0 (4)</w:t>
            </w:r>
          </w:p>
        </w:tc>
      </w:tr>
      <w:tr w:rsidR="00837AD3" w:rsidRPr="00837AD3" w:rsidTr="00837AD3">
        <w:trPr>
          <w:trHeight w:val="705"/>
        </w:trPr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30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73.1 ± 5.9 (14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43.4 ±3.6 (7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-38.5 ± 3.4 (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-89.4 ± 5.7 (10)</w:t>
            </w:r>
          </w:p>
        </w:tc>
      </w:tr>
      <w:tr w:rsidR="00837AD3" w:rsidRPr="00837AD3" w:rsidTr="00837AD3">
        <w:trPr>
          <w:trHeight w:val="705"/>
        </w:trPr>
        <w:tc>
          <w:tcPr>
            <w:tcW w:w="22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[NS11021] (</w:t>
            </w:r>
            <w:proofErr w:type="spellStart"/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μM</w:t>
            </w:r>
            <w:proofErr w:type="spellEnd"/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0 Ca</w:t>
            </w:r>
            <w:r w:rsidRPr="00837AD3">
              <w:rPr>
                <w:rFonts w:eastAsia="Times New Roman" w:cs="Arial"/>
                <w:color w:val="000000"/>
                <w:kern w:val="24"/>
                <w:position w:val="7"/>
                <w:sz w:val="24"/>
                <w:vertAlign w:val="superscript"/>
              </w:rPr>
              <w:t>2+</w:t>
            </w:r>
          </w:p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z (e</w:t>
            </w:r>
            <w:r w:rsidRPr="00837AD3">
              <w:rPr>
                <w:rFonts w:eastAsia="Times New Roman" w:cs="Arial"/>
                <w:color w:val="000000"/>
                <w:kern w:val="24"/>
                <w:position w:val="-6"/>
                <w:sz w:val="24"/>
                <w:vertAlign w:val="subscript"/>
              </w:rPr>
              <w:t>0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1 </w:t>
            </w:r>
            <w:proofErr w:type="spellStart"/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μM</w:t>
            </w:r>
            <w:proofErr w:type="spellEnd"/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 Ca</w:t>
            </w:r>
            <w:r w:rsidRPr="00837AD3">
              <w:rPr>
                <w:rFonts w:eastAsia="Times New Roman" w:cs="Arial"/>
                <w:color w:val="000000"/>
                <w:kern w:val="24"/>
                <w:position w:val="7"/>
                <w:sz w:val="24"/>
                <w:vertAlign w:val="superscript"/>
              </w:rPr>
              <w:t>2+</w:t>
            </w:r>
          </w:p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z (e</w:t>
            </w:r>
            <w:r w:rsidRPr="00837AD3">
              <w:rPr>
                <w:rFonts w:eastAsia="Times New Roman" w:cs="Arial"/>
                <w:color w:val="000000"/>
                <w:kern w:val="24"/>
                <w:position w:val="-6"/>
                <w:sz w:val="24"/>
                <w:vertAlign w:val="subscript"/>
              </w:rPr>
              <w:t>0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10 </w:t>
            </w:r>
            <w:proofErr w:type="spellStart"/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μM</w:t>
            </w:r>
            <w:proofErr w:type="spellEnd"/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 Ca</w:t>
            </w:r>
            <w:r w:rsidRPr="00837AD3">
              <w:rPr>
                <w:rFonts w:eastAsia="Times New Roman" w:cs="Arial"/>
                <w:color w:val="000000"/>
                <w:kern w:val="24"/>
                <w:position w:val="7"/>
                <w:sz w:val="24"/>
                <w:vertAlign w:val="superscript"/>
              </w:rPr>
              <w:t>2+</w:t>
            </w:r>
          </w:p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z (e</w:t>
            </w:r>
            <w:r w:rsidRPr="00837AD3">
              <w:rPr>
                <w:rFonts w:eastAsia="Times New Roman" w:cs="Arial"/>
                <w:color w:val="000000"/>
                <w:kern w:val="24"/>
                <w:position w:val="-6"/>
                <w:sz w:val="24"/>
                <w:vertAlign w:val="subscript"/>
              </w:rPr>
              <w:t>0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)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100 </w:t>
            </w:r>
            <w:proofErr w:type="spellStart"/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μM</w:t>
            </w:r>
            <w:proofErr w:type="spellEnd"/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 Ca</w:t>
            </w:r>
            <w:r w:rsidRPr="00837AD3">
              <w:rPr>
                <w:rFonts w:eastAsia="Times New Roman" w:cs="Arial"/>
                <w:color w:val="000000"/>
                <w:kern w:val="24"/>
                <w:position w:val="7"/>
                <w:sz w:val="24"/>
                <w:vertAlign w:val="superscript"/>
              </w:rPr>
              <w:t>2+</w:t>
            </w:r>
          </w:p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z (e</w:t>
            </w:r>
            <w:r w:rsidRPr="00837AD3">
              <w:rPr>
                <w:rFonts w:eastAsia="Times New Roman" w:cs="Arial"/>
                <w:color w:val="000000"/>
                <w:kern w:val="24"/>
                <w:position w:val="-6"/>
                <w:sz w:val="24"/>
                <w:vertAlign w:val="subscript"/>
              </w:rPr>
              <w:t>0</w:t>
            </w: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)</w:t>
            </w:r>
          </w:p>
        </w:tc>
      </w:tr>
      <w:tr w:rsidR="00837AD3" w:rsidRPr="00837AD3" w:rsidTr="00837AD3">
        <w:trPr>
          <w:trHeight w:val="705"/>
        </w:trPr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0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1.39 ± 0.0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1.97 ± 0.05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1.29 ± 0.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1.27 ± 0.09 </w:t>
            </w:r>
          </w:p>
        </w:tc>
      </w:tr>
      <w:tr w:rsidR="00837AD3" w:rsidRPr="00837AD3" w:rsidTr="00837AD3">
        <w:trPr>
          <w:trHeight w:val="705"/>
        </w:trPr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0.1 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1.53 ± 0.0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2.02 ± 0.12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1.13 ± 0.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1.02 ± 0.11 </w:t>
            </w:r>
          </w:p>
        </w:tc>
      </w:tr>
      <w:tr w:rsidR="00837AD3" w:rsidRPr="00837AD3" w:rsidTr="00837AD3">
        <w:trPr>
          <w:trHeight w:val="705"/>
        </w:trPr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1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1.72 ± 0.11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1.80 ± 0.15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1.22 ± 0.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1.09 ± 0.20 </w:t>
            </w:r>
          </w:p>
        </w:tc>
      </w:tr>
      <w:tr w:rsidR="00837AD3" w:rsidRPr="00837AD3" w:rsidTr="00837AD3">
        <w:trPr>
          <w:trHeight w:val="705"/>
        </w:trPr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10 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1.53 ± 0.3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1.53 ± 0.0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1.22 ± 0.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1.01 ± 0.20 </w:t>
            </w:r>
          </w:p>
        </w:tc>
      </w:tr>
      <w:tr w:rsidR="00837AD3" w:rsidRPr="00837AD3" w:rsidTr="00837AD3">
        <w:trPr>
          <w:trHeight w:val="705"/>
        </w:trPr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30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1.30 ± 0.35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1.49 ± 0.03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>1.00 ± 0.0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AD3" w:rsidRPr="00837AD3" w:rsidRDefault="00837AD3" w:rsidP="00837AD3">
            <w:pPr>
              <w:spacing w:line="360" w:lineRule="auto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837AD3">
              <w:rPr>
                <w:rFonts w:eastAsia="Times New Roman" w:cs="Arial"/>
                <w:color w:val="000000"/>
                <w:kern w:val="24"/>
                <w:sz w:val="24"/>
              </w:rPr>
              <w:t xml:space="preserve">1.21 ± 0.23 </w:t>
            </w:r>
          </w:p>
        </w:tc>
      </w:tr>
    </w:tbl>
    <w:p w:rsidR="00837AD3" w:rsidRDefault="00837AD3"/>
    <w:p w:rsidR="000E4212" w:rsidRDefault="000E4212">
      <w:bookmarkStart w:id="0" w:name="_GoBack"/>
      <w:bookmarkEnd w:id="0"/>
    </w:p>
    <w:sectPr w:rsidR="000E4212" w:rsidSect="00837AD3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AD3"/>
    <w:rsid w:val="000A5513"/>
    <w:rsid w:val="000B353F"/>
    <w:rsid w:val="000E4212"/>
    <w:rsid w:val="001023BD"/>
    <w:rsid w:val="001321C1"/>
    <w:rsid w:val="001B583F"/>
    <w:rsid w:val="002270A6"/>
    <w:rsid w:val="00287439"/>
    <w:rsid w:val="00306943"/>
    <w:rsid w:val="00354647"/>
    <w:rsid w:val="00372BB1"/>
    <w:rsid w:val="003E32E9"/>
    <w:rsid w:val="00483935"/>
    <w:rsid w:val="004E50D6"/>
    <w:rsid w:val="00504800"/>
    <w:rsid w:val="0057604E"/>
    <w:rsid w:val="0065494F"/>
    <w:rsid w:val="006B34FC"/>
    <w:rsid w:val="006D4D86"/>
    <w:rsid w:val="0073429D"/>
    <w:rsid w:val="007E61ED"/>
    <w:rsid w:val="00810334"/>
    <w:rsid w:val="00837AD3"/>
    <w:rsid w:val="008E09C4"/>
    <w:rsid w:val="00925138"/>
    <w:rsid w:val="009438DF"/>
    <w:rsid w:val="009570E8"/>
    <w:rsid w:val="00957E8D"/>
    <w:rsid w:val="0097787D"/>
    <w:rsid w:val="009779BB"/>
    <w:rsid w:val="00981656"/>
    <w:rsid w:val="009D0CFE"/>
    <w:rsid w:val="00A20DC8"/>
    <w:rsid w:val="00A50454"/>
    <w:rsid w:val="00A52FAC"/>
    <w:rsid w:val="00A81864"/>
    <w:rsid w:val="00B55965"/>
    <w:rsid w:val="00B660CF"/>
    <w:rsid w:val="00B76E95"/>
    <w:rsid w:val="00BC4F73"/>
    <w:rsid w:val="00C61AA9"/>
    <w:rsid w:val="00C71941"/>
    <w:rsid w:val="00C920F8"/>
    <w:rsid w:val="00D31DB2"/>
    <w:rsid w:val="00DC262D"/>
    <w:rsid w:val="00E00018"/>
    <w:rsid w:val="00E410C0"/>
    <w:rsid w:val="00E81652"/>
    <w:rsid w:val="00EE780C"/>
    <w:rsid w:val="00FD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B3C78"/>
  <w15:chartTrackingRefBased/>
  <w15:docId w15:val="{77FBC5C5-D82E-3844-91F4-16D105776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42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22T17:13:00Z</dcterms:created>
  <dcterms:modified xsi:type="dcterms:W3CDTF">2020-02-11T21:52:00Z</dcterms:modified>
</cp:coreProperties>
</file>